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 xml:space="preserve">2016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382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555"/>
        <w:gridCol w:w="8797"/>
        <w:gridCol w:w="1129"/>
        <w:gridCol w:w="1126"/>
        <w:gridCol w:w="1421"/>
      </w:tblGrid>
      <w:tr>
        <w:trPr>
          <w:tblHeader w:val="true"/>
        </w:trPr>
        <w:tc>
          <w:tcPr>
            <w:tcW w:w="235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79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5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1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79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1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0" w:name="__Fieldmark__0_4198388342"/>
            <w:bookmarkStart w:id="1" w:name="__Fieldmark__0_4198388342"/>
            <w:bookmarkEnd w:id="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4198388342"/>
            <w:bookmarkStart w:id="3" w:name="__Fieldmark__1_4198388342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-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4198388342"/>
            <w:bookmarkStart w:id="5" w:name="__Fieldmark__2_4198388342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3_4198388342"/>
            <w:bookmarkStart w:id="7" w:name="__Fieldmark__3_4198388342"/>
            <w:bookmarkEnd w:id="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4198388342"/>
            <w:bookmarkStart w:id="9" w:name="__Fieldmark__4_4198388342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5_4198388342"/>
            <w:bookmarkStart w:id="11" w:name="__Fieldmark__5_4198388342"/>
            <w:bookmarkEnd w:id="1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-77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6_4198388342"/>
            <w:bookmarkStart w:id="13" w:name="__Fieldmark__6_4198388342"/>
            <w:bookmarkEnd w:id="1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4198388342"/>
            <w:bookmarkStart w:id="15" w:name="__Fieldmark__7_4198388342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-3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8_4198388342"/>
            <w:bookmarkStart w:id="17" w:name="__Fieldmark__8_4198388342"/>
            <w:bookmarkEnd w:id="1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4198388342"/>
            <w:bookmarkStart w:id="19" w:name="__Fieldmark__9_4198388342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0-255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4198388342"/>
            <w:bookmarkStart w:id="21" w:name="__Fieldmark__10_4198388342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1_4198388342"/>
            <w:bookmarkStart w:id="23" w:name="__Fieldmark__11_4198388342"/>
            <w:bookmarkEnd w:id="2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2_4198388342"/>
            <w:bookmarkStart w:id="25" w:name="__Fieldmark__12_4198388342"/>
            <w:bookmarkEnd w:id="2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4198388342"/>
            <w:bookmarkStart w:id="27" w:name="__Fieldmark__13_4198388342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7-24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4_4198388342"/>
            <w:bookmarkStart w:id="29" w:name="__Fieldmark__14_4198388342"/>
            <w:bookmarkEnd w:id="2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4198388342"/>
            <w:bookmarkStart w:id="31" w:name="__Fieldmark__15_4198388342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6_4198388342"/>
            <w:bookmarkStart w:id="33" w:name="__Fieldmark__16_4198388342"/>
            <w:bookmarkEnd w:id="3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4198388342"/>
            <w:bookmarkStart w:id="35" w:name="__Fieldmark__17_4198388342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8_4198388342"/>
            <w:bookmarkStart w:id="37" w:name="__Fieldmark__18_4198388342"/>
            <w:bookmarkEnd w:id="3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4198388342"/>
            <w:bookmarkStart w:id="39" w:name="__Fieldmark__19_4198388342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-104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20_4198388342"/>
            <w:bookmarkStart w:id="41" w:name="__Fieldmark__20_4198388342"/>
            <w:bookmarkEnd w:id="4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4198388342"/>
            <w:bookmarkStart w:id="43" w:name="__Fieldmark__21_4198388342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-110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4" w:name="__Fieldmark__22_4198388342"/>
            <w:bookmarkStart w:id="45" w:name="__Fieldmark__22_4198388342"/>
            <w:bookmarkEnd w:id="4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4198388342"/>
            <w:bookmarkStart w:id="47" w:name="__Fieldmark__23_4198388342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1-12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4_4198388342"/>
            <w:bookmarkStart w:id="49" w:name="__Fieldmark__24_4198388342"/>
            <w:bookmarkEnd w:id="4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4198388342"/>
            <w:bookmarkStart w:id="51" w:name="__Fieldmark__25_4198388342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9-14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2" w:name="__Fieldmark__26_4198388342"/>
            <w:bookmarkStart w:id="53" w:name="__Fieldmark__26_4198388342"/>
            <w:bookmarkEnd w:id="5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7_4198388342"/>
            <w:bookmarkStart w:id="55" w:name="__Fieldmark__27_4198388342"/>
            <w:bookmarkEnd w:id="5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5-152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6" w:name="__Fieldmark__28_4198388342"/>
            <w:bookmarkStart w:id="57" w:name="__Fieldmark__28_4198388342"/>
            <w:bookmarkEnd w:id="5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8" w:name="__Fieldmark__29_4198388342"/>
            <w:bookmarkStart w:id="59" w:name="__Fieldmark__29_4198388342"/>
            <w:bookmarkEnd w:id="5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4-16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0" w:name="__Fieldmark__30_4198388342"/>
            <w:bookmarkStart w:id="61" w:name="__Fieldmark__30_4198388342"/>
            <w:bookmarkEnd w:id="6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2" w:name="__Fieldmark__31_4198388342"/>
            <w:bookmarkStart w:id="63" w:name="__Fieldmark__31_4198388342"/>
            <w:bookmarkEnd w:id="6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4-16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4" w:name="__Fieldmark__32_4198388342"/>
            <w:bookmarkStart w:id="65" w:name="__Fieldmark__32_4198388342"/>
            <w:bookmarkEnd w:id="6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6" w:name="__Fieldmark__33_4198388342"/>
            <w:bookmarkStart w:id="67" w:name="__Fieldmark__33_4198388342"/>
            <w:bookmarkEnd w:id="6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4-16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8" w:name="__Fieldmark__34_4198388342"/>
            <w:bookmarkStart w:id="69" w:name="__Fieldmark__34_4198388342"/>
            <w:bookmarkEnd w:id="6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5_4198388342"/>
            <w:bookmarkStart w:id="71" w:name="__Fieldmark__35_4198388342"/>
            <w:bookmarkEnd w:id="7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4-16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2" w:name="__Fieldmark__36_4198388342"/>
            <w:bookmarkStart w:id="73" w:name="__Fieldmark__36_4198388342"/>
            <w:bookmarkEnd w:id="7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7_4198388342"/>
            <w:bookmarkStart w:id="75" w:name="__Fieldmark__37_4198388342"/>
            <w:bookmarkEnd w:id="7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4-168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6" w:name="__Fieldmark__38_4198388342"/>
            <w:bookmarkStart w:id="77" w:name="__Fieldmark__38_4198388342"/>
            <w:bookmarkEnd w:id="7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9_4198388342"/>
            <w:bookmarkStart w:id="79" w:name="__Fieldmark__39_4198388342"/>
            <w:bookmarkEnd w:id="7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0-175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54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0" w:name="__Fieldmark__40_4198388342"/>
            <w:bookmarkStart w:id="81" w:name="__Fieldmark__40_4198388342"/>
            <w:bookmarkEnd w:id="8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1_4198388342"/>
            <w:bookmarkStart w:id="83" w:name="__Fieldmark__41_4198388342"/>
            <w:bookmarkEnd w:id="8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7-182</w:t>
            </w:r>
          </w:p>
        </w:tc>
      </w:tr>
      <w:tr>
        <w:trPr/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4" w:name="__Fieldmark__42_4198388342"/>
            <w:bookmarkStart w:id="85" w:name="__Fieldmark__42_4198388342"/>
            <w:bookmarkEnd w:id="8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6" w:name="__Fieldmark__43_4198388342"/>
            <w:bookmarkStart w:id="87" w:name="__Fieldmark__43_4198388342"/>
            <w:bookmarkEnd w:id="8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8" w:name="__Fieldmark__44_4198388342"/>
            <w:bookmarkStart w:id="89" w:name="__Fieldmark__44_4198388342"/>
            <w:bookmarkEnd w:id="8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0" w:name="__Fieldmark__45_4198388342"/>
            <w:bookmarkStart w:id="91" w:name="__Fieldmark__45_4198388342"/>
            <w:bookmarkEnd w:id="9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2" w:name="__Fieldmark__46_4198388342"/>
            <w:bookmarkStart w:id="93" w:name="__Fieldmark__46_4198388342"/>
            <w:bookmarkEnd w:id="9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4" w:name="__Fieldmark__47_4198388342"/>
            <w:bookmarkStart w:id="95" w:name="__Fieldmark__47_4198388342"/>
            <w:bookmarkEnd w:id="9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7-19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6" w:name="__Fieldmark__48_4198388342"/>
            <w:bookmarkStart w:id="97" w:name="__Fieldmark__48_4198388342"/>
            <w:bookmarkEnd w:id="9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8" w:name="__Fieldmark__49_4198388342"/>
            <w:bookmarkStart w:id="99" w:name="__Fieldmark__49_4198388342"/>
            <w:bookmarkEnd w:id="9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0-175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0" w:name="__Fieldmark__50_4198388342"/>
            <w:bookmarkStart w:id="101" w:name="__Fieldmark__50_4198388342"/>
            <w:bookmarkEnd w:id="10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2" w:name="__Fieldmark__51_4198388342"/>
            <w:bookmarkStart w:id="103" w:name="__Fieldmark__51_4198388342"/>
            <w:bookmarkEnd w:id="10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0-1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00:10:00Z</dcterms:created>
  <dc:creator>Flemyng, Ella, BioMed Central Ltd.</dc:creator>
  <dc:description/>
  <dc:language>en-US</dc:language>
  <cp:lastModifiedBy>Marcel Dagli</cp:lastModifiedBy>
  <dcterms:modified xsi:type="dcterms:W3CDTF">2022-11-08T00:10:00Z</dcterms:modified>
  <cp:revision>2</cp:revision>
  <dc:subject/>
  <dc:title/>
</cp:coreProperties>
</file>